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5C65" w:rsidRPr="00F83B9E" w:rsidRDefault="008A5C65"/>
    <w:p w:rsidR="008A5C65" w:rsidRPr="00F83B9E" w:rsidRDefault="00CA11F8" w:rsidP="008A5C65">
      <w:pPr>
        <w:rPr>
          <w:b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upplemental table: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the list of 40 articles that 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 xml:space="preserve">were excluded under the categories 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of 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>Animal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>experimentation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, 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>Reviews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>,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 xml:space="preserve"> Trials in vitro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and</w:t>
      </w:r>
      <w:r w:rsidR="00E1450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14502">
        <w:rPr>
          <w:rFonts w:ascii="Times New Roman" w:hAnsi="Times New Roman" w:cs="Times New Roman" w:hint="eastAsia"/>
          <w:b/>
          <w:kern w:val="0"/>
          <w:sz w:val="24"/>
          <w:szCs w:val="24"/>
        </w:rPr>
        <w:t>n</w:t>
      </w:r>
      <w:r w:rsidR="008A5C65" w:rsidRPr="00F83B9E">
        <w:rPr>
          <w:rFonts w:ascii="Times New Roman" w:hAnsi="Times New Roman" w:cs="Times New Roman"/>
          <w:b/>
          <w:kern w:val="0"/>
          <w:sz w:val="24"/>
          <w:szCs w:val="24"/>
        </w:rPr>
        <w:t>ot asthma</w:t>
      </w:r>
      <w:r w:rsidR="008A5C65" w:rsidRPr="00F83B9E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5"/>
        <w:tblW w:w="0" w:type="auto"/>
        <w:tblLook w:val="04A0"/>
      </w:tblPr>
      <w:tblGrid>
        <w:gridCol w:w="2413"/>
        <w:gridCol w:w="6109"/>
      </w:tblGrid>
      <w:tr w:rsidR="00B82A46" w:rsidRPr="00F83B9E" w:rsidTr="00246B1B">
        <w:tc>
          <w:tcPr>
            <w:tcW w:w="311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ticle information ( aothors, title, journal)</w:t>
            </w:r>
          </w:p>
        </w:tc>
      </w:tr>
      <w:tr w:rsidR="0097159B" w:rsidRPr="00F83B9E" w:rsidTr="00246B1B">
        <w:tc>
          <w:tcPr>
            <w:tcW w:w="3111" w:type="dxa"/>
            <w:vMerge w:val="restart"/>
          </w:tcPr>
          <w:p w:rsidR="00420E22" w:rsidRPr="00F83B9E" w:rsidRDefault="00B82A46" w:rsidP="00C861D7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imal experimen</w:t>
            </w:r>
            <w:r w:rsidR="008A5C65" w:rsidRPr="00F83B9E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tation</w:t>
            </w: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ki, A. A., L. Franzi, et al. (2009). "Simvastatin inhibits airway hyperreactivity: Implications for the mevalonate pathway and beyond." American Journal of Respiratory and Critical Care Medicine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ki, A. A., J. M. Bratt, et al. (2010). "Simvastatin inhibits goblet cell hyperplasia and lung arginase in a mouse model of allergic asthma: A novel treatment for airway remodeling?" Translational Research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h, Y. F. and S. L. Huang (2004). "Enhancing effect of dietary cholesterol and inhibitory effect of pravastatin on allergic pulmonary inflammation." Journal of Biomedical Science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schernig, T., W. Baumer, et al. (2010). "Controversial data on simvastatin in asthma: What about the rat model?" J Asthma Aller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hman, M. N. A. and A. A. M. Abdelmotelb (2011). "Study of Atorvastatin in experimental allergic airway inflammation in mice." International Immunopharmac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Kay, A., B. P. Leung, et al. (2004). "A Novel Anti-Inflammatory Role of Simvastatin in a Murine Model of Allergic Asthma." Journal of Immun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u, M. W., M. X. Su, et al. (2011). "Effect of atorvastatin on airway remodeling and peroxisome proliferator-activated receptor-gamma expression and its mechanism in asthmatic rats." Acta Anatomica Sinica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an, X., S. Yun, et al. (2009). "Simvastatin by inhaled route inhibits airway hyper-responsiveness and inflammation in mice allergic asthma." Annals of Allergy, Asthma and Immun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Kagami, S., H. Kanari, et al. (2008). "HMG-CoA reductase inhibitor simvastatin inhibits proinflammatory cytokine production from murine mast cells." International archives of allergy and immun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Jacobson, J. R., J. W. Barnard, et al. (2005). "Simvastatin attenuates vascular leak and inflammation in murine inflammatory lung injury." American Journal of Physiology - Lung Cellular and Molecular Physi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Imamura, M., K. Okunishi, et al. (2009). "Pravastatin attenuates allergic airway inflammation by suppressing antigen sensitisation, interleukin 17 production and antigen presentation in the lung." Thorax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ba, Y., S. Sato, et al. (2010). "Upregulation of geranylgeranyltransferase I in bronchial smooth muscle of mouse experimental asthma: Its inhibition by lovastatin." Journal of Smooth Muscle Research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ba, Y., S. Sato, et al. (2009). "Lovastatin inhibits antigen-induced airway eosinophilia without affecting the production of inflammatory mediators in mice." Inflamm Res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ba, Y., S. Sato, et al. (2009). "GGTI-2133, An inhibitor of geranylgeranyltransferase, inhibits infiltration of inflammatory cells into airways in mouse experimental asthma." International Journal of Immunopathology and Pharmac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ba, Y., S. Sato, et al. (2008). "Inhibition of antigen-induced bronchial smooth muscle hyperresponsiveness by lovastatin in mice." Journal of Smooth Muscle Research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iba, Y., J. Arima, et al. (2008). "Lovastatin inhibits bronchial hyperresponsiveness by reducing RhoA signaling in rat allergic asthma." American Journal of Physiology - Lung Cellular and Molecular Physi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n, Y. J., P. Chen, et al. (2010). "Simvastatin attenuates acrolein-induced mucin production in rats: Involvement of the Ras/extracellular signal-regulated kinase pathway." International Immunopharmac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246B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6B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Kim, D. Y., S. Y. Ryu, et al. (2007). "Anti-inflammatory mechanism of simvastatin in mouse allergic asthma model." European Journal of Pharmac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Zhu, T., W. Zhang, et al. (2012). "Rosuvastatin attenuates mucus secretion in a murine model of chronic asthma by inhibiting the gamma-aminobutyric acid type A receptor." Chin Med J (Engl)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C86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Xu, L., X. W. Dong, et al. (2012). "Simvastatin delivery via inhalation attenuates airway inflammation in a murine model of asthma." Int Immunopharmacol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50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kawa, M., E. Rabkin, et al. (2001). "An HMG-CoA reductase inhibitor, cerivastatin, suppresses growth of macrophages expressing matrix metalloproteinases and tissue factor in vivo and in vitro." Circulation</w:t>
            </w:r>
          </w:p>
        </w:tc>
      </w:tr>
      <w:tr w:rsidR="0097159B" w:rsidRPr="00F83B9E" w:rsidTr="00246B1B">
        <w:tc>
          <w:tcPr>
            <w:tcW w:w="3111" w:type="dxa"/>
            <w:vMerge w:val="restart"/>
          </w:tcPr>
          <w:p w:rsidR="00420E22" w:rsidRPr="00F83B9E" w:rsidRDefault="00420E2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iews</w:t>
            </w:r>
          </w:p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lsh, G. M. (2008). "Defective apoptotic cell clearance in asthma and COPD--a new drug target for statins?" Trends Pharmacol Sci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lsh, G. M. (2008). "Statins as emerging treatments for asthma and chronic obstructive pulmonary disease." Expert Review of Respiratory Medicine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bin, B. K. (2009). "Statins for the treatment of asthma: a discovery well, dry hole or just snake oil." Thorax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wlak, J., Z. Zietkowski, et al. (2011). "[Statins and asthma]." Postepy Hig Med Dosw (Online)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wlak, J., Z. Zietkowski, et al. (2009). "Beta-blockers and statins in the context of asthma." Postpy higieny i medycyny do?wiadczalnej (Online)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scitelli, L., F. Pezzetta, et al. (2009). "Statins and cancer in patients with asthma." Thorax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ldman, C. (2009). "The role of statins in respiratory diseases." Clinical Pulmonary Medicine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Zeki, A. A., N. J. Kenyon, et al. (2011). "Statin drugs, metabolic pathways, and asthma: A therapeutic opportunity needing further research." Drug Metabolism Letters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n Asperen, P. (2011). "What's new in the management of asthma in children?" Medicine Toda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E05D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50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harma, P. and A. J. Halayko (2009). "Emerging molecular targets for the treatment of asthma." Indian Journal of Biochemistry and Biophysics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50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yce, S. G. and M. L. K. Tang (2009). "The effects of current therapies on airway remodeling in asthma and new possibilities for treatment and prevention." Current Molecular Pharmacology</w:t>
            </w:r>
          </w:p>
        </w:tc>
      </w:tr>
      <w:tr w:rsidR="0097159B" w:rsidRPr="00F83B9E" w:rsidTr="00246B1B">
        <w:tc>
          <w:tcPr>
            <w:tcW w:w="3111" w:type="dxa"/>
            <w:vMerge w:val="restart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sz w:val="24"/>
                <w:szCs w:val="24"/>
              </w:rPr>
              <w:t>Trials in vitro</w:t>
            </w:r>
          </w:p>
          <w:p w:rsidR="00420E22" w:rsidRPr="00F83B9E" w:rsidRDefault="00420E22" w:rsidP="00076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keda, N., M. Kondo, et al. (2006). "Role of RhoA inactivation in reduced cell proliferation of human airway smooth muscle by simvastatin." American Journal of Respiratory Cell and Molecular Biolo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076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son, K. T. R., K. Minoguchi, et al. (2006). "Inhibitory effects of fluvastatin on cytokine and chemokine production by peripheral blood mononuclear cells in patients with allergic asthma." Clinical and Experimental Aller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076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Robinson, A. J., D. Kashanin, et al. (2009). "Fluvastatin and lovastatin inhibit granulocyte macrophage-colony stimulating factor-stimulated human eosinophil adhesion to inter-cellular adhesion molecule-1 under flow conditions." Clinical and Experimental Allergy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0763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Luo, F. M., C. T. Liu, et al. (2005). "Simvastatin induces eosinophil apoptosis in vitro." Zhonghua Jiehe he Huxi Zazhi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Krimmer, D. I., J. K. Burgess, et al. (2011). "Simvastatin attenuates cigarette smoke extract induced production of extracellular matrix in vitro." Respirology</w:t>
            </w:r>
          </w:p>
        </w:tc>
      </w:tr>
      <w:tr w:rsidR="0097159B" w:rsidRPr="00F83B9E" w:rsidTr="00246B1B">
        <w:tc>
          <w:tcPr>
            <w:tcW w:w="3111" w:type="dxa"/>
            <w:vMerge w:val="restart"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sz w:val="24"/>
                <w:szCs w:val="24"/>
              </w:rPr>
              <w:t>Not asthma</w:t>
            </w:r>
          </w:p>
          <w:p w:rsidR="00420E22" w:rsidRPr="00F83B9E" w:rsidRDefault="00420E22" w:rsidP="002B5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ng, W., W. Le, et al. (2011). "Inhibition of inflammatory mediators: role of statins in airway inflammation." Otolaryngol Head Neck Surg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 w:rsidP="002B58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500D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ddissi, J. I., W. G. Younis, et al. (2007). "The use of statins and lung function in current and former smokers." Chest</w:t>
            </w:r>
          </w:p>
        </w:tc>
      </w:tr>
      <w:tr w:rsidR="0097159B" w:rsidRPr="00F83B9E" w:rsidTr="00246B1B">
        <w:tc>
          <w:tcPr>
            <w:tcW w:w="3111" w:type="dxa"/>
            <w:vMerge/>
          </w:tcPr>
          <w:p w:rsidR="00420E22" w:rsidRPr="00F83B9E" w:rsidRDefault="00420E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1" w:type="dxa"/>
          </w:tcPr>
          <w:p w:rsidR="00420E22" w:rsidRPr="00F83B9E" w:rsidRDefault="00971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B9E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exeeff, S. E., A. A. Litonjua, et al. (2007). "Statin use reduces decline in lung function: VA Normative Aging Study." Am J Respir Crit Care Med</w:t>
            </w:r>
          </w:p>
        </w:tc>
      </w:tr>
    </w:tbl>
    <w:p w:rsidR="00717478" w:rsidRPr="00F83B9E" w:rsidRDefault="00717478">
      <w:pPr>
        <w:rPr>
          <w:rFonts w:ascii="Times New Roman" w:hAnsi="Times New Roman" w:cs="Times New Roman"/>
          <w:sz w:val="24"/>
          <w:szCs w:val="24"/>
        </w:rPr>
      </w:pPr>
    </w:p>
    <w:sectPr w:rsidR="00717478" w:rsidRPr="00F83B9E" w:rsidSect="00862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94812" w:rsidRDefault="00094812" w:rsidP="00420E22">
      <w:r>
        <w:separator/>
      </w:r>
    </w:p>
  </w:endnote>
  <w:endnote w:type="continuationSeparator" w:id="1">
    <w:p w:rsidR="00094812" w:rsidRDefault="00094812" w:rsidP="00420E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94812" w:rsidRDefault="00094812" w:rsidP="00420E22">
      <w:r>
        <w:separator/>
      </w:r>
    </w:p>
  </w:footnote>
  <w:footnote w:type="continuationSeparator" w:id="1">
    <w:p w:rsidR="00094812" w:rsidRDefault="00094812" w:rsidP="00420E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20E22"/>
    <w:rsid w:val="00094812"/>
    <w:rsid w:val="00246B1B"/>
    <w:rsid w:val="003A5889"/>
    <w:rsid w:val="003B709E"/>
    <w:rsid w:val="0040432B"/>
    <w:rsid w:val="00420E22"/>
    <w:rsid w:val="00500D5E"/>
    <w:rsid w:val="00717478"/>
    <w:rsid w:val="00733F70"/>
    <w:rsid w:val="007E00D4"/>
    <w:rsid w:val="0086225C"/>
    <w:rsid w:val="008A5C65"/>
    <w:rsid w:val="0097159B"/>
    <w:rsid w:val="00A630C8"/>
    <w:rsid w:val="00B82A46"/>
    <w:rsid w:val="00CA11F8"/>
    <w:rsid w:val="00E051BF"/>
    <w:rsid w:val="00E14502"/>
    <w:rsid w:val="00EF4B92"/>
    <w:rsid w:val="00F83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22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20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20E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20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20E22"/>
    <w:rPr>
      <w:sz w:val="18"/>
      <w:szCs w:val="18"/>
    </w:rPr>
  </w:style>
  <w:style w:type="table" w:styleId="a5">
    <w:name w:val="Table Grid"/>
    <w:basedOn w:val="a1"/>
    <w:uiPriority w:val="59"/>
    <w:rsid w:val="00420E2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2</Pages>
  <Words>1052</Words>
  <Characters>5997</Characters>
  <Application>Microsoft Office Word</Application>
  <DocSecurity>0</DocSecurity>
  <Lines>49</Lines>
  <Paragraphs>14</Paragraphs>
  <ScaleCrop>false</ScaleCrop>
  <Company/>
  <LinksUpToDate>false</LinksUpToDate>
  <CharactersWithSpaces>7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eng</dc:creator>
  <cp:keywords/>
  <dc:description/>
  <cp:lastModifiedBy>yuancheng</cp:lastModifiedBy>
  <cp:revision>13</cp:revision>
  <dcterms:created xsi:type="dcterms:W3CDTF">2012-09-20T15:22:00Z</dcterms:created>
  <dcterms:modified xsi:type="dcterms:W3CDTF">2012-10-17T15:21:00Z</dcterms:modified>
</cp:coreProperties>
</file>